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34" w:type="dxa"/>
        <w:tblLayout w:type="fixed"/>
        <w:tblLook w:val="0000" w:firstRow="0" w:lastRow="0" w:firstColumn="0" w:lastColumn="0" w:noHBand="0" w:noVBand="0"/>
      </w:tblPr>
      <w:tblGrid>
        <w:gridCol w:w="1790"/>
        <w:gridCol w:w="1080"/>
        <w:gridCol w:w="1080"/>
        <w:gridCol w:w="900"/>
        <w:gridCol w:w="990"/>
        <w:gridCol w:w="990"/>
        <w:gridCol w:w="630"/>
        <w:gridCol w:w="1440"/>
        <w:gridCol w:w="1534"/>
      </w:tblGrid>
      <w:tr w:rsidR="00C44757" w:rsidRPr="000F428B" w14:paraId="32232A91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223C133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0B785DC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B973BF0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3E3390E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F10CA3F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rati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22B8589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.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AAED0E1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902818" w14:textId="77777777" w:rsidR="00C44757" w:rsidRPr="000F428B" w:rsidRDefault="00C44757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corrected.p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385F1130" w14:textId="77777777" w:rsidR="00C44757" w:rsidRPr="000F428B" w:rsidRDefault="00C44757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sig.corrected</w:t>
            </w:r>
          </w:p>
        </w:tc>
      </w:tr>
      <w:tr w:rsidR="00C44757" w:rsidRPr="000F428B" w14:paraId="00F424EA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A24C523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AB75A1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CC77E2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109.3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21FDD23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7.2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735EDC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2.3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40ADAEB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2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7D174E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CF3CC12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85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FE8CC58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C44757" w:rsidRPr="000F428B" w14:paraId="08CC5754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138C96D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A9418B6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E84F9B6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9.202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E6C9960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6.942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44E50D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1.048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913C9C8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304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31085A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7F1A208F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364</w:t>
            </w:r>
          </w:p>
        </w:tc>
        <w:tc>
          <w:tcPr>
            <w:tcW w:w="1534" w:type="dxa"/>
          </w:tcPr>
          <w:p w14:paraId="2860132C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C44757" w:rsidRPr="000F428B" w14:paraId="3B6F513D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23EEAEA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2C6CBBA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F828BAA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53.554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E34E494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8.228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E31EA4A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1.401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BF601A2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173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7A97B24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6BE6055E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59</w:t>
            </w:r>
          </w:p>
        </w:tc>
        <w:tc>
          <w:tcPr>
            <w:tcW w:w="1534" w:type="dxa"/>
          </w:tcPr>
          <w:p w14:paraId="7268D990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C44757" w:rsidRPr="000F428B" w14:paraId="51DBBEC3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88C689A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D95B4CF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346535F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6.092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BF94C2F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57.295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5EC9DD6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804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16FF0D5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428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E771044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68B7E854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428</w:t>
            </w:r>
          </w:p>
        </w:tc>
        <w:tc>
          <w:tcPr>
            <w:tcW w:w="1534" w:type="dxa"/>
          </w:tcPr>
          <w:p w14:paraId="7258C072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C44757" w:rsidRPr="000F428B" w14:paraId="08218AE0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63227A9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D288304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6371DC7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196.639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7E0F5E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54.317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E206C35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3.620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CE3E5AE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1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EEEF13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  <w:tc>
          <w:tcPr>
            <w:tcW w:w="1440" w:type="dxa"/>
          </w:tcPr>
          <w:p w14:paraId="72565B7B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7</w:t>
            </w:r>
          </w:p>
        </w:tc>
        <w:tc>
          <w:tcPr>
            <w:tcW w:w="1534" w:type="dxa"/>
          </w:tcPr>
          <w:p w14:paraId="760064A2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</w:tr>
      <w:tr w:rsidR="00C44757" w:rsidRPr="000F428B" w14:paraId="39D3F116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D955C5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1BC285A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A64F0F7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57.7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D7D1FB3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7.3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4360C69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1.54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887180C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13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B26098" w14:textId="77777777" w:rsidR="00C44757" w:rsidRPr="000F428B" w:rsidRDefault="00C4475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309810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59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A46666B" w14:textId="77777777" w:rsidR="00C44757" w:rsidRPr="000F428B" w:rsidRDefault="00C4475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</w:tbl>
    <w:p w14:paraId="12D4A725" w14:textId="77777777" w:rsidR="00C60C75" w:rsidRDefault="00C60C75">
      <w:bookmarkStart w:id="0" w:name="_GoBack"/>
      <w:bookmarkEnd w:id="0"/>
    </w:p>
    <w:sectPr w:rsidR="00C60C75" w:rsidSect="00C44757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757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B297E"/>
    <w:rsid w:val="00AE5762"/>
    <w:rsid w:val="00B01DD4"/>
    <w:rsid w:val="00B12124"/>
    <w:rsid w:val="00C44757"/>
    <w:rsid w:val="00C60C75"/>
    <w:rsid w:val="00C7749E"/>
    <w:rsid w:val="00D561A8"/>
    <w:rsid w:val="00D944B7"/>
    <w:rsid w:val="00DE4AF2"/>
    <w:rsid w:val="00E15A6E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092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47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51:00Z</dcterms:created>
  <dcterms:modified xsi:type="dcterms:W3CDTF">2020-02-14T13:52:00Z</dcterms:modified>
</cp:coreProperties>
</file>